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0"/>
        <w:gridCol w:w="56"/>
        <w:gridCol w:w="7054"/>
        <w:gridCol w:w="900"/>
        <w:gridCol w:w="807"/>
        <w:gridCol w:w="183"/>
        <w:gridCol w:w="25"/>
      </w:tblGrid>
      <w:tr w:rsidR="003C1842">
        <w:trPr>
          <w:gridAfter w:val="1"/>
          <w:wAfter w:w="25" w:type="dxa"/>
        </w:trPr>
        <w:tc>
          <w:tcPr>
            <w:tcW w:w="54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C1842" w:rsidRDefault="003C1842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1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C1842" w:rsidRDefault="003C1842">
            <w:pPr>
              <w:spacing w:before="60"/>
              <w:rPr>
                <w:b/>
                <w:sz w:val="4"/>
              </w:rPr>
            </w:pPr>
          </w:p>
          <w:p w:rsidR="003C1842" w:rsidRDefault="003C1842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parents, stepparents or other adults living in the house do hurtful things.</w:t>
            </w:r>
          </w:p>
          <w:p w:rsidR="003C1842" w:rsidRDefault="003C1842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 of your age at the time(s) of occurrence.</w:t>
            </w:r>
          </w:p>
          <w:p w:rsidR="003C1842" w:rsidRDefault="003C1842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3C1842" w:rsidRDefault="003C1842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C1842" w:rsidRDefault="003C1842">
            <w:pPr>
              <w:spacing w:before="120"/>
              <w:jc w:val="center"/>
              <w:rPr>
                <w:sz w:val="32"/>
              </w:rPr>
            </w:pPr>
          </w:p>
        </w:tc>
      </w:tr>
      <w:tr w:rsidR="003C1842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C1842" w:rsidRDefault="003C1842">
            <w:pPr>
              <w:spacing w:before="120" w:after="60"/>
              <w:jc w:val="right"/>
              <w:rPr>
                <w:sz w:val="20"/>
              </w:rPr>
            </w:pP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3C1842" w:rsidRDefault="003C1842">
            <w:pPr>
              <w:pStyle w:val="Header"/>
              <w:tabs>
                <w:tab w:val="clear" w:pos="4536"/>
                <w:tab w:val="clear" w:pos="9072"/>
              </w:tabs>
              <w:spacing w:before="60"/>
            </w:pPr>
            <w:r>
              <w:rPr>
                <w:i/>
                <w:sz w:val="22"/>
              </w:rPr>
              <w:t xml:space="preserve">For example item 1. </w:t>
            </w:r>
            <w:r>
              <w:rPr>
                <w:sz w:val="22"/>
              </w:rPr>
              <w:t>Swore at you, called you names, said insulting things like your “fat”, “ugly”, “stupid”, etc. more than a few times a year</w:t>
            </w:r>
            <w:r>
              <w:t>.</w:t>
            </w:r>
          </w:p>
          <w:p w:rsidR="003C1842" w:rsidRDefault="003C1842">
            <w:pPr>
              <w:tabs>
                <w:tab w:val="left" w:pos="312"/>
              </w:tabs>
              <w:rPr>
                <w:i/>
                <w:sz w:val="4"/>
              </w:rPr>
            </w:pPr>
          </w:p>
          <w:p w:rsidR="003C1842" w:rsidRDefault="003C1842">
            <w:pPr>
              <w:tabs>
                <w:tab w:val="left" w:pos="312"/>
              </w:tabs>
              <w:rPr>
                <w:rFonts w:ascii="Times New Roman" w:hAnsi="Times New Roman"/>
              </w:rPr>
            </w:pPr>
            <w:r>
              <w:rPr>
                <w:i/>
                <w:sz w:val="22"/>
              </w:rPr>
              <w:t>If at ages 6-8 your father swore at you and at ages 8-10 your mother insulted you, and at age 17 your mother’s new live-in boyfriend called you names; you would check off as follows</w:t>
            </w:r>
            <w:r>
              <w:rPr>
                <w:i/>
              </w:rPr>
              <w:t>:</w:t>
            </w:r>
          </w:p>
          <w:p w:rsidR="003C1842" w:rsidRDefault="003C1842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3C1842"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3C1842"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20"/>
                    </w:rPr>
                  </w:pPr>
                </w:p>
              </w:tc>
            </w:tr>
          </w:tbl>
          <w:p w:rsidR="003C1842" w:rsidRDefault="003C1842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6C"/>
            </w:r>
          </w:p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  <w:p w:rsidR="003C1842" w:rsidRDefault="003C1842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C1842" w:rsidRDefault="003C1842">
            <w:pPr>
              <w:jc w:val="center"/>
            </w:pPr>
          </w:p>
        </w:tc>
      </w:tr>
      <w:tr w:rsidR="003C1842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F3F3F3"/>
          </w:tcPr>
          <w:p w:rsidR="003C1842" w:rsidRDefault="003C184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3C1842" w:rsidRDefault="003C1842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>
              <w:rPr>
                <w:sz w:val="20"/>
              </w:rPr>
              <w:t>Swore at you, called you names, said insulting things like your “fat”, “ugly”, “stupid”, etc. more than a few times a year.</w:t>
            </w:r>
          </w:p>
          <w:p w:rsidR="003C1842" w:rsidRDefault="003C1842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18"/>
              </w:rPr>
            </w:pPr>
            <w:r>
              <w:rPr>
                <w:sz w:val="18"/>
              </w:rPr>
              <w:t>Please check all ages that apply.</w:t>
            </w:r>
          </w:p>
          <w:p w:rsidR="003C1842" w:rsidRDefault="003C1842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3C1842"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3C1842"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3C1842" w:rsidRDefault="003C1842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3C1842" w:rsidRDefault="003C1842">
            <w:pPr>
              <w:spacing w:before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3C1842" w:rsidRDefault="003C1842">
            <w:pPr>
              <w:spacing w:before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F3F3F3"/>
          </w:tcPr>
          <w:p w:rsidR="003C1842" w:rsidRDefault="003C1842">
            <w:pPr>
              <w:jc w:val="center"/>
            </w:pPr>
          </w:p>
        </w:tc>
      </w:tr>
      <w:tr w:rsidR="003C1842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C1842" w:rsidRDefault="003C184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C1842" w:rsidRDefault="003C1842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id hurtful things that made you feel bad, embarrassed or humiliated</w:t>
            </w:r>
            <w:r>
              <w:rPr>
                <w:sz w:val="20"/>
              </w:rPr>
              <w:t xml:space="preserve"> more than a few times a year</w:t>
            </w:r>
            <w:r>
              <w:rPr>
                <w:rFonts w:ascii="Times New Roman" w:hAnsi="Times New Roman"/>
                <w:sz w:val="20"/>
              </w:rPr>
              <w:t>.</w:t>
            </w:r>
          </w:p>
          <w:p w:rsidR="003C1842" w:rsidRDefault="003C1842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3C1842" w:rsidRDefault="003C1842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3C1842"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3C1842"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3C1842" w:rsidRDefault="003C1842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3C1842" w:rsidRDefault="003C1842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C1842" w:rsidRDefault="003C1842">
            <w:pPr>
              <w:jc w:val="center"/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C1842" w:rsidRDefault="003C1842" w:rsidP="00D41234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="00D41234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3C1842" w:rsidRDefault="003C1842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cted in a way that made you afraid that you might be physically hurt.</w:t>
            </w:r>
          </w:p>
          <w:p w:rsidR="003C1842" w:rsidRDefault="003C1842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</w:t>
            </w:r>
            <w:r>
              <w:rPr>
                <w:sz w:val="18"/>
              </w:rPr>
              <w:t>.</w:t>
            </w:r>
          </w:p>
          <w:p w:rsidR="003C1842" w:rsidRDefault="003C1842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3C1842"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3C1842"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3C1842" w:rsidRDefault="003C1842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3C1842" w:rsidRPr="001553D6" w:rsidRDefault="003C1842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3C1842" w:rsidRDefault="003C1842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3C1842" w:rsidRPr="007E2195" w:rsidRDefault="003C1842" w:rsidP="005A3083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 w:rsidP="005A3083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5A3083" w:rsidRPr="001553D6" w:rsidRDefault="005A3083" w:rsidP="005A3083">
            <w:pPr>
              <w:spacing w:before="60" w:after="60"/>
              <w:rPr>
                <w:sz w:val="18"/>
              </w:rPr>
            </w:pP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>
            <w:pPr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5A3083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reatened to leave or abandon you.</w:t>
            </w:r>
          </w:p>
          <w:p w:rsidR="005A3083" w:rsidRDefault="005A3083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516191" w:rsidRDefault="005A3083" w:rsidP="005A3083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516191" w:rsidRDefault="005A3083" w:rsidP="005A3083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5A3083" w:rsidRDefault="005A3083" w:rsidP="005A3083">
            <w:pPr>
              <w:spacing w:before="60" w:after="60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cked you in a closet, attic, basement or garage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300B40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300B40" w:rsidRDefault="005A3083" w:rsidP="005A3083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 w:rsidP="005A3083">
            <w:pPr>
              <w:spacing w:before="60" w:after="60"/>
            </w:pPr>
          </w:p>
        </w:tc>
      </w:tr>
      <w:tr w:rsidR="00D41234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D41234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D41234" w:rsidRDefault="00D41234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tentionally pushed, grabbed, shoved, slapped, pinched, punched or kicked you.</w:t>
            </w:r>
          </w:p>
          <w:p w:rsidR="00D41234" w:rsidRDefault="00D41234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D41234" w:rsidRDefault="00D41234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D41234"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D41234"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D41234" w:rsidRDefault="00D41234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D41234" w:rsidRDefault="00D4123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D41234" w:rsidRPr="00300B40" w:rsidRDefault="00D41234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D41234" w:rsidRDefault="00D4123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D41234" w:rsidRPr="00300B40" w:rsidRDefault="00D41234" w:rsidP="005A3083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D41234" w:rsidRDefault="00D41234">
            <w:pPr>
              <w:spacing w:before="60" w:after="60"/>
              <w:jc w:val="center"/>
            </w:pPr>
          </w:p>
        </w:tc>
      </w:tr>
      <w:tr w:rsidR="00D41234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D41234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7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D41234" w:rsidRDefault="00D41234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t you so hard that it left marks for more than a few minutes.</w:t>
            </w:r>
          </w:p>
          <w:p w:rsidR="00D41234" w:rsidRDefault="00D41234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D41234" w:rsidRDefault="00D41234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D41234"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D41234"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D41234" w:rsidRDefault="00D41234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D41234" w:rsidRDefault="00D4123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D41234" w:rsidRPr="00300B40" w:rsidRDefault="00D41234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D41234" w:rsidRDefault="00D4123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D41234" w:rsidRPr="00300B40" w:rsidRDefault="00D41234" w:rsidP="005A3083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D41234" w:rsidRDefault="00D41234">
            <w:pPr>
              <w:spacing w:before="60" w:after="60"/>
              <w:jc w:val="center"/>
            </w:pPr>
          </w:p>
        </w:tc>
      </w:tr>
    </w:tbl>
    <w:p w:rsidR="005A3083" w:rsidRDefault="005A3083">
      <w:pPr>
        <w:sectPr w:rsidR="005A3083">
          <w:headerReference w:type="even" r:id="rId5"/>
          <w:headerReference w:type="default" r:id="rId6"/>
          <w:footerReference w:type="even" r:id="rId7"/>
          <w:footerReference w:type="default" r:id="rId8"/>
          <w:pgSz w:w="12240" w:h="15840"/>
          <w:pgMar w:top="1440" w:right="1170" w:bottom="1440" w:left="1800" w:gutter="0"/>
        </w:sectPr>
      </w:pPr>
    </w:p>
    <w:p w:rsidR="005A3083" w:rsidRDefault="005A3083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96"/>
        <w:gridCol w:w="7054"/>
        <w:gridCol w:w="900"/>
        <w:gridCol w:w="807"/>
        <w:gridCol w:w="208"/>
      </w:tblGrid>
      <w:tr w:rsidR="005A3083"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5A3083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8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rPr>
                <w:sz w:val="20"/>
              </w:rPr>
            </w:pPr>
            <w:r>
              <w:rPr>
                <w:sz w:val="20"/>
              </w:rPr>
              <w:t>Hit you so hard, or intentionally harmed you in some way, that you received or should have received medical attention.</w:t>
            </w:r>
          </w:p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rPr>
                <w:rFonts w:eastAsia="Times"/>
                <w:sz w:val="18"/>
                <w:lang w:val="en-US"/>
              </w:rPr>
            </w:pPr>
            <w:r>
              <w:rPr>
                <w:sz w:val="18"/>
              </w:rPr>
              <w:t>Please check all ages that apply.</w:t>
            </w:r>
          </w:p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300B40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6B3702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5A3083" w:rsidRDefault="005A3083">
            <w:pPr>
              <w:jc w:val="center"/>
            </w:pPr>
          </w:p>
        </w:tc>
      </w:tr>
      <w:tr w:rsidR="005A3083"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on your buttocks, arms or legs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6B3702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6B3702" w:rsidRDefault="005A3083" w:rsidP="005A3083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>
            <w:pPr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5A3083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on your bare (unclothed) buttocks.</w:t>
            </w:r>
          </w:p>
          <w:p w:rsidR="005A3083" w:rsidRDefault="005A3083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DE20C7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DE20C7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with an object such as a strap, belt, brush, paddle, rod, etc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D51B8C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D51B8C" w:rsidRDefault="005A3083" w:rsidP="005A3083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5A3083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de inappropriate sexual comments or suggestions to you.</w:t>
            </w:r>
          </w:p>
          <w:p w:rsidR="005A3083" w:rsidRDefault="005A3083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634E23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634E23" w:rsidRDefault="005A3083" w:rsidP="005A3083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D41234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F3F3F3"/>
          </w:tcPr>
          <w:p w:rsidR="00D41234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D41234" w:rsidRDefault="00D41234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uched or fondled your body in a sexual way.</w:t>
            </w:r>
          </w:p>
          <w:p w:rsidR="00D41234" w:rsidRDefault="00D41234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D41234" w:rsidRDefault="00D41234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D41234"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D41234"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D41234" w:rsidRDefault="00D41234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D41234" w:rsidRDefault="00D4123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D41234" w:rsidRPr="00634E23" w:rsidRDefault="00D41234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D41234" w:rsidRDefault="00D4123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D41234" w:rsidRPr="00634E23" w:rsidRDefault="00D41234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F3F3F3"/>
          </w:tcPr>
          <w:p w:rsidR="00D41234" w:rsidRDefault="00D41234">
            <w:pPr>
              <w:spacing w:before="60" w:after="60"/>
              <w:jc w:val="center"/>
            </w:pPr>
          </w:p>
        </w:tc>
      </w:tr>
      <w:tr w:rsidR="00D41234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D41234" w:rsidRDefault="00D4123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D41234" w:rsidRDefault="00D4123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d you touch their body in a sexual way.</w:t>
            </w:r>
          </w:p>
          <w:p w:rsidR="00D41234" w:rsidRDefault="00D41234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D41234" w:rsidRDefault="00D41234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D41234"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D41234"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D41234" w:rsidRDefault="00D41234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D41234" w:rsidRDefault="00D41234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D41234" w:rsidRDefault="00D4123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D41234" w:rsidRPr="00634E23" w:rsidRDefault="00D41234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D41234" w:rsidRDefault="00D4123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D41234" w:rsidRPr="00634E23" w:rsidRDefault="00D41234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D41234" w:rsidRDefault="00D41234">
            <w:pPr>
              <w:jc w:val="center"/>
            </w:pPr>
          </w:p>
        </w:tc>
      </w:tr>
    </w:tbl>
    <w:p w:rsidR="005A3083" w:rsidRDefault="005A3083"/>
    <w:p w:rsidR="005A3083" w:rsidRDefault="005A3083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5A3083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5A3083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60"/>
              <w:rPr>
                <w:b/>
                <w:sz w:val="4"/>
              </w:rPr>
            </w:pPr>
          </w:p>
          <w:p w:rsidR="005A3083" w:rsidRDefault="005A3083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parents, stepparents or other adults living in the house do hurtful things to your siblings (brother, sister, stepsiblings).</w:t>
            </w:r>
          </w:p>
          <w:p w:rsidR="005A3083" w:rsidRDefault="005A3083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:rsidR="005A3083" w:rsidRDefault="005A3083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3C184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5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C646BC">
            <w:pPr>
              <w:pStyle w:val="BodyText"/>
            </w:pPr>
            <w:r w:rsidRPr="00C646BC">
              <w:t>Hit your sibling (stepsibling) so hard that it left marks for more than a few minutes.</w:t>
            </w:r>
          </w:p>
          <w:p w:rsidR="005A3083" w:rsidRDefault="005A3083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sz w:val="4"/>
              </w:rPr>
            </w:pPr>
          </w:p>
          <w:p w:rsidR="005A3083" w:rsidRDefault="005A3083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9842C4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9842C4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F3F3F3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 w:rsidP="003C184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 w:rsidR="003C1842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760939" w:rsidRDefault="00760939" w:rsidP="00760939">
            <w:pPr>
              <w:pStyle w:val="BodyText"/>
              <w:spacing w:before="60"/>
              <w:rPr>
                <w:b/>
              </w:rPr>
            </w:pPr>
            <w:r>
              <w:t>Hit your sibling (stepsibling) so hard, or intentionally harmed him/her in some way, that he/she received or should have received medical attention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9842C4" w:rsidRDefault="005A3083" w:rsidP="005A3083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.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9842C4" w:rsidRDefault="005A3083" w:rsidP="005A3083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60" w:after="60"/>
              <w:jc w:val="center"/>
            </w:pPr>
          </w:p>
        </w:tc>
      </w:tr>
    </w:tbl>
    <w:p w:rsidR="005A3083" w:rsidRDefault="005A3083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96"/>
        <w:gridCol w:w="7054"/>
        <w:gridCol w:w="900"/>
        <w:gridCol w:w="807"/>
        <w:gridCol w:w="208"/>
      </w:tblGrid>
      <w:tr w:rsidR="005A3083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3C184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 w:rsidP="005A3083">
            <w:pPr>
              <w:pStyle w:val="BodyText"/>
              <w:spacing w:before="60"/>
            </w:pPr>
            <w:r>
              <w:t>Made inappropriate sexual comments or suggestions to your sibling (stepsibling).</w:t>
            </w:r>
          </w:p>
          <w:p w:rsidR="005A3083" w:rsidRDefault="005A3083" w:rsidP="005A3083">
            <w:pPr>
              <w:pStyle w:val="BodyText"/>
            </w:pPr>
          </w:p>
          <w:p w:rsidR="005A3083" w:rsidRPr="008002BC" w:rsidRDefault="005A3083" w:rsidP="005A3083">
            <w:pPr>
              <w:pStyle w:val="BodyText"/>
            </w:pPr>
            <w:r>
              <w:rPr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9842C4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9842C4" w:rsidRDefault="005A3083" w:rsidP="005A3083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5A3083" w:rsidRDefault="003C184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 w:rsidP="005A3083">
            <w:pPr>
              <w:pStyle w:val="BodyText"/>
            </w:pPr>
            <w:r>
              <w:t>Touched or fondled your sibling (stepsibling) in a sexual way.</w:t>
            </w:r>
          </w:p>
          <w:p w:rsidR="005A3083" w:rsidRDefault="005A308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 w:rsidP="005A3083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9842C4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9842C4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5A3083" w:rsidRDefault="005A3083">
            <w:pPr>
              <w:jc w:val="center"/>
            </w:pPr>
          </w:p>
        </w:tc>
      </w:tr>
    </w:tbl>
    <w:p w:rsidR="005A3083" w:rsidRDefault="005A3083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5A3083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5A3083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60"/>
              <w:rPr>
                <w:b/>
                <w:sz w:val="4"/>
              </w:rPr>
            </w:pPr>
          </w:p>
          <w:p w:rsidR="005A3083" w:rsidRDefault="005A3083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adults or older individuals NOT living in the house do hurtful things to you.</w:t>
            </w:r>
          </w:p>
          <w:p w:rsidR="005A3083" w:rsidRDefault="005A3083">
            <w:pPr>
              <w:tabs>
                <w:tab w:val="left" w:pos="31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:rsidR="005A3083" w:rsidRDefault="005A3083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E47886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AC2919" w:rsidRDefault="00AC2919" w:rsidP="00AC2919">
            <w:pPr>
              <w:rPr>
                <w:rFonts w:ascii="Times New Roman" w:hAnsi="Times New Roman"/>
                <w:sz w:val="20"/>
              </w:rPr>
            </w:pPr>
            <w:r w:rsidRPr="00AC2919">
              <w:rPr>
                <w:rFonts w:ascii="Times New Roman" w:hAnsi="Times New Roman"/>
                <w:sz w:val="20"/>
              </w:rPr>
              <w:t>Had you touch their body in a sexual way.</w:t>
            </w:r>
          </w:p>
          <w:p w:rsidR="005A3083" w:rsidRDefault="005A3083" w:rsidP="00AC2919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rPr>
                <w:trHeight w:val="134"/>
              </w:trPr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391743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391743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jc w:val="center"/>
            </w:pPr>
          </w:p>
        </w:tc>
      </w:tr>
      <w:tr w:rsidR="00E47886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E47886" w:rsidRDefault="00E47886" w:rsidP="00EC1132">
            <w:pPr>
              <w:spacing w:before="120" w:after="60"/>
              <w:jc w:val="right"/>
            </w:pPr>
            <w:r>
              <w:rPr>
                <w:sz w:val="20"/>
              </w:rPr>
              <w:t>2</w:t>
            </w:r>
            <w:r w:rsidR="00EC1132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E47886" w:rsidRDefault="00E47886">
            <w:pPr>
              <w:pStyle w:val="BodyText"/>
            </w:pPr>
            <w:r>
              <w:t>Actually had sexual intercourse (oral, anal or vaginal) with you.</w:t>
            </w:r>
          </w:p>
          <w:p w:rsidR="00E47886" w:rsidRDefault="00E47886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E47886" w:rsidRDefault="00E47886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E47886"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E47886"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E47886" w:rsidRDefault="00E47886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E47886" w:rsidRDefault="00E47886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E47886" w:rsidRPr="00E47886" w:rsidRDefault="00E47886" w:rsidP="00E47886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E47886" w:rsidRDefault="00E47886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E47886" w:rsidRPr="00E47886" w:rsidRDefault="00E47886" w:rsidP="00E47886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E47886" w:rsidRDefault="00E47886">
            <w:pPr>
              <w:spacing w:before="60" w:after="60"/>
              <w:jc w:val="center"/>
            </w:pPr>
          </w:p>
        </w:tc>
      </w:tr>
    </w:tbl>
    <w:p w:rsidR="005A3083" w:rsidRDefault="005A3083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5A3083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5A3083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60"/>
              <w:rPr>
                <w:b/>
                <w:sz w:val="4"/>
              </w:rPr>
            </w:pPr>
          </w:p>
          <w:p w:rsidR="005A3083" w:rsidRDefault="005A3083">
            <w:pPr>
              <w:tabs>
                <w:tab w:val="left" w:pos="312"/>
              </w:tabs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ometimes intense arguments or physical fights occur between parents, stepparents or other adults (boyfriends, girlfriends, grandparents) living in the household.</w:t>
            </w:r>
          </w:p>
          <w:p w:rsidR="005A3083" w:rsidRDefault="005A3083">
            <w:pPr>
              <w:tabs>
                <w:tab w:val="left" w:pos="312"/>
              </w:tabs>
              <w:rPr>
                <w:rFonts w:ascii="Times New Roman" w:hAnsi="Times New Roman"/>
                <w:b/>
                <w:color w:val="000000"/>
                <w:sz w:val="26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:rsidR="005A3083" w:rsidRDefault="005A3083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5A3083" w:rsidRDefault="002A3570" w:rsidP="00EC113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 w:rsidR="00EC1132">
              <w:rPr>
                <w:sz w:val="20"/>
              </w:rPr>
              <w:t>1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pStyle w:val="BodyText"/>
            </w:pPr>
            <w:r>
              <w:t>Saw adults living in the household push, grab, slap or throw something at your mother (stepmother, grandmother).</w:t>
            </w:r>
          </w:p>
          <w:p w:rsidR="005A3083" w:rsidRDefault="005A308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AB64B8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AB64B8" w:rsidRDefault="005A3083" w:rsidP="005A3083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.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2A3570" w:rsidP="00EC1132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2</w:t>
            </w:r>
            <w:r w:rsidR="00EC1132">
              <w:rPr>
                <w:sz w:val="20"/>
              </w:rPr>
              <w:t>2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pStyle w:val="BodyText"/>
              <w:spacing w:before="60"/>
            </w:pPr>
            <w:r>
              <w:t>Saw adults living in the household hit your mother (stepmother, grandmother) so hard that it left marks for more than a few minutes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AB64B8" w:rsidRDefault="005A3083" w:rsidP="005A3083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AB64B8" w:rsidRDefault="005A3083" w:rsidP="005A3083">
            <w:pPr>
              <w:spacing w:before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>
            <w:pPr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5A3083" w:rsidRDefault="002A3570" w:rsidP="00EC113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 w:rsidR="00EC1132">
              <w:rPr>
                <w:sz w:val="20"/>
              </w:rPr>
              <w:t>3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pStyle w:val="BodyText"/>
            </w:pPr>
            <w:r>
              <w:t>Saw adults living in the household hit your mother (stepmother, grandmother) so hard, or intentionally harm her in some way, that she received or should have received medical attention.</w:t>
            </w:r>
          </w:p>
          <w:p w:rsidR="005A3083" w:rsidRDefault="005A308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6E47DF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.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6E47DF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.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2A3570" w:rsidP="00EC113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 w:rsidR="00EC1132">
              <w:rPr>
                <w:sz w:val="20"/>
              </w:rPr>
              <w:t>4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pStyle w:val="BodyText"/>
              <w:spacing w:before="60"/>
            </w:pPr>
            <w:r>
              <w:t>Saw adults living in the household push, grab, slap or throw something at your father (stepfather, grandfather)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50682C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50682C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.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5A3083" w:rsidRDefault="001D749F" w:rsidP="00EC113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 w:rsidR="00EC1132">
              <w:rPr>
                <w:sz w:val="20"/>
              </w:rPr>
              <w:t>5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pStyle w:val="BodyText"/>
              <w:spacing w:before="60"/>
            </w:pPr>
            <w:r>
              <w:t>Saw adults living in the household hit your father (stepfather, grandfather) so hard that it left marks for more than a few minutes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D46CD4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D46CD4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.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5A3083" w:rsidRDefault="005A3083">
            <w:pPr>
              <w:spacing w:before="60" w:after="60"/>
              <w:jc w:val="center"/>
            </w:pPr>
          </w:p>
        </w:tc>
      </w:tr>
    </w:tbl>
    <w:p w:rsidR="005A3083" w:rsidRDefault="005A3083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:rsidR="005A3083" w:rsidRDefault="005A3083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5A3083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5A3083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60"/>
              <w:rPr>
                <w:b/>
                <w:sz w:val="4"/>
              </w:rPr>
            </w:pPr>
          </w:p>
          <w:p w:rsidR="005A3083" w:rsidRDefault="005A3083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ometimes children your own age or older do hurtful things like bully or harass you.</w:t>
            </w:r>
          </w:p>
          <w:p w:rsidR="005A3083" w:rsidRDefault="005A3083">
            <w:pPr>
              <w:tabs>
                <w:tab w:val="left" w:pos="312"/>
              </w:tabs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:rsidR="005A3083" w:rsidRDefault="005A3083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</w:tr>
      <w:tr w:rsidR="005A3083">
        <w:trPr>
          <w:trHeight w:val="1335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1D749F" w:rsidP="00EC113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 w:rsidR="00EC1132">
              <w:rPr>
                <w:sz w:val="20"/>
              </w:rPr>
              <w:t>6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5A3083">
            <w:pPr>
              <w:rPr>
                <w:rFonts w:ascii="Times New Roman" w:hAnsi="Times New Roman"/>
                <w:sz w:val="4"/>
              </w:rPr>
            </w:pPr>
          </w:p>
          <w:p w:rsidR="005A3083" w:rsidRDefault="005A3083">
            <w:pPr>
              <w:pStyle w:val="BodyText"/>
            </w:pPr>
            <w:r>
              <w:t>Swore at you, called you names, said insulting things like your “fat”, “ugly”, “stupid”, etc. more than a few times a year.</w:t>
            </w:r>
          </w:p>
          <w:p w:rsidR="005A3083" w:rsidRDefault="005A308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Pr="0075505D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B11D9E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B11D9E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F3F3F3"/>
          </w:tcPr>
          <w:p w:rsidR="005A3083" w:rsidRDefault="005A3083">
            <w:pPr>
              <w:jc w:val="center"/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1D749F" w:rsidP="00EC113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 w:rsidR="00EC1132">
              <w:rPr>
                <w:sz w:val="20"/>
              </w:rPr>
              <w:t>7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pStyle w:val="BodyText"/>
              <w:spacing w:before="60"/>
            </w:pPr>
            <w:r>
              <w:t>Said hurtful things that made you feel bad, embarrassed or humiliated more than a few times a year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605812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605812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jc w:val="center"/>
            </w:pPr>
          </w:p>
        </w:tc>
      </w:tr>
      <w:tr w:rsidR="001D749F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 w:rsidP="00EC1132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 w:rsidR="00EC1132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>
            <w:pPr>
              <w:pStyle w:val="BodyText"/>
            </w:pPr>
            <w:r>
              <w:t>Said things behind your back, posted derogatory messages about you, or spread rumors about you.</w:t>
            </w:r>
          </w:p>
          <w:p w:rsidR="001D749F" w:rsidRDefault="001D749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Default="001D749F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605812" w:rsidRDefault="001D749F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605812" w:rsidRDefault="001D749F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auto"/>
          </w:tcPr>
          <w:p w:rsidR="001D749F" w:rsidRDefault="001D749F">
            <w:pPr>
              <w:spacing w:before="60" w:after="60"/>
              <w:jc w:val="center"/>
            </w:pPr>
          </w:p>
        </w:tc>
      </w:tr>
      <w:tr w:rsidR="001D749F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1D749F" w:rsidRDefault="001D749F" w:rsidP="006F07C4">
            <w:pPr>
              <w:spacing w:before="60"/>
              <w:jc w:val="center"/>
            </w:pPr>
            <w:r>
              <w:rPr>
                <w:sz w:val="20"/>
              </w:rPr>
              <w:t xml:space="preserve"> </w:t>
            </w:r>
            <w:r w:rsidR="006F07C4">
              <w:rPr>
                <w:sz w:val="20"/>
              </w:rPr>
              <w:t>29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1D749F" w:rsidRDefault="001D749F">
            <w:pPr>
              <w:pStyle w:val="BodyText"/>
              <w:spacing w:before="60"/>
            </w:pPr>
            <w:r>
              <w:t>Intentionally excluded you from activities or groups.</w:t>
            </w:r>
          </w:p>
          <w:p w:rsidR="001D749F" w:rsidRDefault="001D749F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Default="001D749F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AA58EC" w:rsidRDefault="001D749F" w:rsidP="00AA58E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AA58EC" w:rsidRDefault="001D749F" w:rsidP="00AA58E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1D749F" w:rsidRDefault="001D749F">
            <w:pPr>
              <w:jc w:val="center"/>
            </w:pPr>
          </w:p>
        </w:tc>
      </w:tr>
      <w:tr w:rsidR="00E47886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F2F2F2" w:themeColor="background1" w:themeShade="F2" w:fill="auto"/>
          </w:tcPr>
          <w:p w:rsidR="00E47886" w:rsidRDefault="00E47886" w:rsidP="006F07C4">
            <w:pPr>
              <w:spacing w:before="120" w:after="60"/>
              <w:jc w:val="right"/>
            </w:pPr>
            <w:r>
              <w:rPr>
                <w:sz w:val="20"/>
              </w:rPr>
              <w:t>3</w:t>
            </w:r>
            <w:r w:rsidR="006F07C4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auto"/>
          </w:tcPr>
          <w:p w:rsidR="00E47886" w:rsidRDefault="00E47886">
            <w:pPr>
              <w:pStyle w:val="BodyText"/>
            </w:pPr>
            <w:r>
              <w:t>Acted in a way that made you afraid that you might be physically hurt.</w:t>
            </w:r>
          </w:p>
          <w:p w:rsidR="00E47886" w:rsidRDefault="00E47886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E47886" w:rsidRDefault="00E47886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E47886"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E47886"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E47886" w:rsidRDefault="00E47886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E47886" w:rsidRDefault="00E47886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auto"/>
          </w:tcPr>
          <w:p w:rsidR="00E47886" w:rsidRDefault="00E47886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E47886" w:rsidRPr="00AA58EC" w:rsidRDefault="00E47886" w:rsidP="00AA58E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.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auto"/>
          </w:tcPr>
          <w:p w:rsidR="00E47886" w:rsidRDefault="00E47886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E47886" w:rsidRPr="00AA58EC" w:rsidRDefault="00E47886" w:rsidP="00AA58E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..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F2F2F2" w:themeColor="background1" w:themeShade="F2" w:fill="auto"/>
          </w:tcPr>
          <w:p w:rsidR="00E47886" w:rsidRDefault="00E47886">
            <w:pPr>
              <w:spacing w:before="60" w:after="60"/>
              <w:jc w:val="center"/>
            </w:pPr>
          </w:p>
        </w:tc>
      </w:tr>
      <w:tr w:rsidR="006F07C4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6F07C4" w:rsidRDefault="006F07C4" w:rsidP="006F07C4">
            <w:pPr>
              <w:spacing w:before="120" w:after="60"/>
              <w:jc w:val="right"/>
            </w:pPr>
            <w:r>
              <w:rPr>
                <w:sz w:val="20"/>
              </w:rPr>
              <w:t>31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6F07C4" w:rsidRDefault="006F07C4">
            <w:pPr>
              <w:pStyle w:val="BodyText"/>
              <w:spacing w:before="60"/>
            </w:pPr>
            <w:r>
              <w:t>Threatened you in order to take your money or possessions.</w:t>
            </w:r>
          </w:p>
          <w:p w:rsidR="006F07C4" w:rsidRDefault="006F07C4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6F07C4" w:rsidRDefault="006F07C4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6F07C4"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6F07C4"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6F07C4" w:rsidRDefault="006F07C4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6F07C4" w:rsidRDefault="006F07C4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6F07C4" w:rsidRDefault="006F07C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6F07C4" w:rsidRPr="003E1E62" w:rsidRDefault="006F07C4" w:rsidP="003E1E62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6F07C4" w:rsidRDefault="006F07C4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6F07C4" w:rsidRPr="003E1E62" w:rsidRDefault="006F07C4" w:rsidP="003E1E62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F2F2F2" w:themeColor="background1" w:themeShade="F2" w:fill="F2F2F2" w:themeFill="background1" w:themeFillShade="F2"/>
          </w:tcPr>
          <w:p w:rsidR="006F07C4" w:rsidRDefault="006F07C4">
            <w:pPr>
              <w:spacing w:before="60" w:after="60"/>
              <w:jc w:val="center"/>
            </w:pPr>
          </w:p>
        </w:tc>
      </w:tr>
    </w:tbl>
    <w:p w:rsidR="005A3083" w:rsidRDefault="005A3083"/>
    <w:p w:rsidR="005A3083" w:rsidRDefault="005A3083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96"/>
        <w:gridCol w:w="7054"/>
        <w:gridCol w:w="900"/>
        <w:gridCol w:w="807"/>
        <w:gridCol w:w="208"/>
      </w:tblGrid>
      <w:tr w:rsidR="005A3083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auto"/>
          </w:tcPr>
          <w:p w:rsidR="005A3083" w:rsidRDefault="001D749F" w:rsidP="006F07C4">
            <w:pPr>
              <w:spacing w:before="120" w:after="60"/>
              <w:jc w:val="right"/>
            </w:pPr>
            <w:r>
              <w:rPr>
                <w:sz w:val="20"/>
              </w:rPr>
              <w:t>3</w:t>
            </w:r>
            <w:r w:rsidR="006F07C4">
              <w:rPr>
                <w:sz w:val="20"/>
              </w:rPr>
              <w:t>2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5A3083" w:rsidRDefault="005A3083">
            <w:pPr>
              <w:pStyle w:val="BodyText"/>
            </w:pPr>
            <w:r>
              <w:t>Forced or threatened you to do things that you did not want to do.</w:t>
            </w:r>
          </w:p>
          <w:p w:rsidR="005A3083" w:rsidRDefault="005A3083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 w:rsidP="003E1E62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Pr="001C63E8" w:rsidRDefault="005A3083" w:rsidP="005A3083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auto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1D749F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1D749F" w:rsidRDefault="001D749F" w:rsidP="006F07C4">
            <w:pPr>
              <w:spacing w:before="120" w:after="60"/>
              <w:jc w:val="right"/>
            </w:pPr>
            <w:r>
              <w:rPr>
                <w:sz w:val="20"/>
              </w:rPr>
              <w:t>3</w:t>
            </w:r>
            <w:r w:rsidR="006F07C4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1D749F" w:rsidRDefault="001D749F">
            <w:pPr>
              <w:pStyle w:val="BodyText"/>
              <w:spacing w:before="60"/>
            </w:pPr>
            <w:r>
              <w:t>Intentionally pushed, grabbed, shoved, slapped, pinched, punched, or kicked you.</w:t>
            </w:r>
          </w:p>
          <w:p w:rsidR="001D749F" w:rsidRDefault="001D749F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Pr="0075505D" w:rsidRDefault="001D749F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C76549" w:rsidRDefault="001D749F" w:rsidP="00C76549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C76549" w:rsidRDefault="001D749F" w:rsidP="00C76549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1D749F" w:rsidRDefault="001D749F">
            <w:pPr>
              <w:spacing w:before="60" w:after="60"/>
              <w:jc w:val="center"/>
            </w:pPr>
          </w:p>
        </w:tc>
      </w:tr>
      <w:tr w:rsidR="001D749F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 w:rsidP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 w:rsidR="006F07C4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>
            <w:pPr>
              <w:pStyle w:val="BodyText"/>
            </w:pPr>
            <w:r>
              <w:t>Hit you so hard that it left marks for more than a few minutes.</w:t>
            </w:r>
          </w:p>
          <w:p w:rsidR="001D749F" w:rsidRDefault="001D749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Default="001D749F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C76549" w:rsidRDefault="001D749F" w:rsidP="00C76549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C76549" w:rsidRDefault="001D749F" w:rsidP="00C76549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auto"/>
          </w:tcPr>
          <w:p w:rsidR="001D749F" w:rsidRDefault="001D749F">
            <w:pPr>
              <w:spacing w:before="60" w:after="60"/>
              <w:jc w:val="center"/>
            </w:pPr>
          </w:p>
        </w:tc>
      </w:tr>
      <w:tr w:rsidR="001D749F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 w:rsidP="006F07C4">
            <w:pPr>
              <w:spacing w:before="120" w:after="60"/>
              <w:jc w:val="right"/>
            </w:pPr>
            <w:r>
              <w:rPr>
                <w:sz w:val="20"/>
              </w:rPr>
              <w:t>3</w:t>
            </w:r>
            <w:r w:rsidR="006F07C4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>
            <w:pPr>
              <w:pStyle w:val="BodyText"/>
              <w:spacing w:before="60"/>
            </w:pPr>
            <w:r>
              <w:t>Hit you so hard, or intentionally harmed you in some way, that you received or should have received medical attention.</w:t>
            </w:r>
          </w:p>
          <w:p w:rsidR="001D749F" w:rsidRDefault="001D749F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Default="001D749F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851EBE" w:rsidRDefault="001D749F" w:rsidP="00851EBE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851EBE" w:rsidRDefault="001D749F" w:rsidP="00851EBE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>
            <w:pPr>
              <w:spacing w:before="60" w:after="60"/>
              <w:jc w:val="center"/>
            </w:pPr>
          </w:p>
        </w:tc>
      </w:tr>
      <w:tr w:rsidR="001D749F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 w:rsidP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 w:rsidR="006F07C4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>
            <w:pPr>
              <w:pStyle w:val="BodyText"/>
              <w:spacing w:before="60"/>
            </w:pPr>
            <w:r>
              <w:t>Forced you to engage in sexual activity against your will.</w:t>
            </w:r>
          </w:p>
          <w:p w:rsidR="001D749F" w:rsidRDefault="001D749F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Default="001D749F">
            <w:pPr>
              <w:pStyle w:val="BodyText"/>
              <w:spacing w:before="60"/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8574BD" w:rsidRDefault="001D749F" w:rsidP="008574BD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8574BD" w:rsidRDefault="001D749F" w:rsidP="008574BD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auto"/>
          </w:tcPr>
          <w:p w:rsidR="001D749F" w:rsidRDefault="001D749F">
            <w:pPr>
              <w:spacing w:before="60" w:after="60"/>
              <w:jc w:val="center"/>
            </w:pPr>
          </w:p>
        </w:tc>
      </w:tr>
      <w:tr w:rsidR="001D749F"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 w:rsidP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 w:rsidR="006F07C4">
              <w:rPr>
                <w:sz w:val="20"/>
              </w:rPr>
              <w:t>7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>
            <w:pPr>
              <w:pStyle w:val="BodyText"/>
              <w:spacing w:before="60"/>
            </w:pPr>
            <w:r>
              <w:t>Forced you to do things sexually that you did not want to do.</w:t>
            </w:r>
          </w:p>
          <w:p w:rsidR="001D749F" w:rsidRDefault="001D749F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Default="001D749F">
            <w:pPr>
              <w:pStyle w:val="BodyText"/>
              <w:spacing w:before="60"/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5169E1" w:rsidRDefault="001D749F" w:rsidP="005169E1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Pr="005169E1" w:rsidRDefault="001D749F" w:rsidP="005169E1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F2F2F2" w:themeColor="background1" w:themeShade="F2" w:fill="F2F2F2" w:themeFill="background1" w:themeFillShade="F2"/>
          </w:tcPr>
          <w:p w:rsidR="001D749F" w:rsidRDefault="001D749F">
            <w:pPr>
              <w:spacing w:before="60" w:after="60"/>
              <w:jc w:val="center"/>
            </w:pPr>
          </w:p>
        </w:tc>
      </w:tr>
    </w:tbl>
    <w:p w:rsidR="005A3083" w:rsidRDefault="005A3083"/>
    <w:p w:rsidR="006F07C4" w:rsidRDefault="006F07C4">
      <w:pPr>
        <w:rPr>
          <w:b/>
        </w:rPr>
      </w:pPr>
    </w:p>
    <w:p w:rsidR="00E47886" w:rsidRDefault="00E47886">
      <w:pPr>
        <w:rPr>
          <w:b/>
        </w:rPr>
      </w:pPr>
    </w:p>
    <w:p w:rsidR="005A3083" w:rsidRDefault="005A3083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5A3083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5A3083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60"/>
              <w:rPr>
                <w:b/>
                <w:sz w:val="4"/>
              </w:rPr>
            </w:pPr>
          </w:p>
          <w:p w:rsidR="005A3083" w:rsidRDefault="005A3083">
            <w:pPr>
              <w:pStyle w:val="BodyText2"/>
            </w:pPr>
            <w:r>
              <w:t xml:space="preserve">Please indicate if the following happened during your childhood (first 18 years of your life). Please provide your best estimates of your age at the time(s) of occurrence. </w:t>
            </w:r>
          </w:p>
          <w:p w:rsidR="005A3083" w:rsidRDefault="005A3083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1D749F" w:rsidP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  <w:r w:rsidR="006F07C4">
              <w:rPr>
                <w:sz w:val="20"/>
              </w:rPr>
              <w:t>8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5A3083">
            <w:pPr>
              <w:rPr>
                <w:rFonts w:ascii="Times New Roman" w:hAnsi="Times New Roman"/>
                <w:sz w:val="4"/>
              </w:rPr>
            </w:pPr>
          </w:p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rPr>
                <w:sz w:val="20"/>
              </w:rPr>
            </w:pPr>
            <w:r>
              <w:rPr>
                <w:sz w:val="20"/>
              </w:rPr>
              <w:t>You felt that your mother or other important maternal figure was present in the household but emotionally unavailable to you for a variety of reasons like drugs, alcohol, workaholic, having an affair, heedlessly pursuing their own goals.</w:t>
            </w:r>
          </w:p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rPr>
                <w:sz w:val="18"/>
              </w:rPr>
            </w:pPr>
            <w:r>
              <w:rPr>
                <w:sz w:val="18"/>
              </w:rPr>
              <w:t>Please check all ages that apply.</w:t>
            </w:r>
          </w:p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F3F3F3"/>
          </w:tcPr>
          <w:p w:rsidR="005A3083" w:rsidRDefault="005A3083">
            <w:pPr>
              <w:jc w:val="center"/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D9D9D9" w:themeFill="background1" w:themeFillShade="D9"/>
          </w:tcPr>
          <w:p w:rsidR="005A3083" w:rsidRDefault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D9D9D9" w:themeFill="background1" w:themeFillShade="D9"/>
          </w:tcPr>
          <w:p w:rsidR="005A3083" w:rsidRDefault="005A3083">
            <w:pPr>
              <w:pStyle w:val="BodyText"/>
              <w:spacing w:before="60"/>
              <w:rPr>
                <w:b/>
              </w:rPr>
            </w:pPr>
            <w:r>
              <w:t>You felt that your father or other important paternal figure was present in the household but emotionally unavailable to you for a variety of reasons like drugs, alcohol, workaholic, having an affair, heedlessly pursuing their own goals.</w:t>
            </w:r>
          </w:p>
          <w:p w:rsidR="005A3083" w:rsidRDefault="005A3083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D9D9D9" w:themeFill="background1" w:themeFillShade="D9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D9D9D9" w:themeFill="background1" w:themeFillShade="D9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D9D9D9" w:themeFill="background1" w:themeFillShade="D9"/>
          </w:tcPr>
          <w:p w:rsidR="005A3083" w:rsidRDefault="005A3083">
            <w:pPr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</w:tcPr>
          <w:p w:rsidR="005A3083" w:rsidRDefault="001D749F" w:rsidP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  <w:r w:rsidR="006F07C4">
              <w:rPr>
                <w:sz w:val="20"/>
              </w:rPr>
              <w:t>0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pStyle w:val="BodyText"/>
            </w:pPr>
            <w:r>
              <w:t>A parent or other important parental figure was very difficult to please.</w:t>
            </w:r>
          </w:p>
          <w:p w:rsidR="005A3083" w:rsidRDefault="005A308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 w:rsidP="006F07C4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1D749F">
              <w:rPr>
                <w:sz w:val="20"/>
              </w:rPr>
              <w:t>4</w:t>
            </w:r>
            <w:r w:rsidR="006F07C4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pStyle w:val="BodyText"/>
              <w:spacing w:before="60"/>
            </w:pPr>
            <w:r>
              <w:t>A parent or other important parental figure did not have the time or interest to talk to you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jc w:val="center"/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</w:tcPr>
          <w:p w:rsidR="005A3083" w:rsidRDefault="001D749F" w:rsidP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  <w:r w:rsidR="006F07C4">
              <w:rPr>
                <w:sz w:val="20"/>
              </w:rPr>
              <w:t>2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pStyle w:val="BodyText"/>
            </w:pPr>
            <w:r>
              <w:t>One or more individuals in your family made you feel loved.</w:t>
            </w:r>
          </w:p>
          <w:p w:rsidR="005A3083" w:rsidRDefault="005A3083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5A3083" w:rsidRDefault="005A3083">
            <w:pPr>
              <w:jc w:val="center"/>
            </w:pPr>
          </w:p>
        </w:tc>
      </w:tr>
      <w:tr w:rsidR="001D749F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1D749F" w:rsidRDefault="001D749F" w:rsidP="006F07C4">
            <w:pPr>
              <w:spacing w:before="60"/>
              <w:jc w:val="center"/>
            </w:pPr>
            <w:r>
              <w:rPr>
                <w:sz w:val="20"/>
              </w:rPr>
              <w:t xml:space="preserve">   4</w:t>
            </w:r>
            <w:r w:rsidR="006F07C4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1D749F" w:rsidRDefault="001D749F">
            <w:pPr>
              <w:pStyle w:val="BodyText"/>
              <w:spacing w:before="60"/>
            </w:pPr>
            <w:r>
              <w:t>One or more individuals in your family helped you feel important or special.</w:t>
            </w:r>
          </w:p>
          <w:p w:rsidR="001D749F" w:rsidRDefault="001D749F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Default="001D749F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Default="001D749F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Default="001D749F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1D749F" w:rsidRDefault="001D749F">
            <w:pPr>
              <w:jc w:val="center"/>
            </w:pPr>
          </w:p>
        </w:tc>
      </w:tr>
      <w:tr w:rsidR="001D749F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</w:tcPr>
          <w:p w:rsidR="001D749F" w:rsidRDefault="001D749F" w:rsidP="006F07C4">
            <w:pPr>
              <w:spacing w:before="120" w:after="60"/>
              <w:jc w:val="right"/>
            </w:pPr>
            <w:r>
              <w:rPr>
                <w:sz w:val="20"/>
              </w:rPr>
              <w:t>4</w:t>
            </w:r>
            <w:r w:rsidR="006F07C4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D749F" w:rsidRDefault="001D749F">
            <w:pPr>
              <w:pStyle w:val="BodyText"/>
              <w:spacing w:before="60"/>
            </w:pPr>
            <w:r>
              <w:t>One or more individuals in your family were there to take care of you and protect you.</w:t>
            </w:r>
          </w:p>
          <w:p w:rsidR="001D749F" w:rsidRDefault="001D749F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Default="001D749F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1D749F" w:rsidRDefault="001D749F">
            <w:pPr>
              <w:spacing w:before="60" w:after="60"/>
              <w:jc w:val="center"/>
            </w:pPr>
          </w:p>
        </w:tc>
      </w:tr>
      <w:tr w:rsidR="001D749F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1D749F" w:rsidRDefault="001D749F" w:rsidP="006F07C4">
            <w:pPr>
              <w:spacing w:before="60"/>
              <w:jc w:val="center"/>
            </w:pPr>
            <w:r>
              <w:rPr>
                <w:sz w:val="20"/>
              </w:rPr>
              <w:t xml:space="preserve">   4</w:t>
            </w:r>
            <w:r w:rsidR="006F07C4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1D749F" w:rsidRDefault="001D749F">
            <w:pPr>
              <w:pStyle w:val="BodyText"/>
              <w:spacing w:before="60"/>
            </w:pPr>
            <w:r>
              <w:t>One or more individuals in your family were there to take you to the doctor or Emergency Room if the need ever arose</w:t>
            </w:r>
            <w:r w:rsidR="000575CF">
              <w:t>, or would have if needed.</w:t>
            </w:r>
          </w:p>
          <w:p w:rsidR="001D749F" w:rsidRDefault="001D749F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1D749F" w:rsidRDefault="001D749F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1D749F"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1D749F" w:rsidRDefault="001D749F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1D749F" w:rsidRDefault="001D749F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Default="001D749F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1D749F" w:rsidRDefault="001D749F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1D749F" w:rsidRDefault="001D749F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1D749F" w:rsidRDefault="001D749F">
            <w:pPr>
              <w:jc w:val="center"/>
            </w:pPr>
          </w:p>
        </w:tc>
      </w:tr>
    </w:tbl>
    <w:p w:rsidR="006F07C4" w:rsidRDefault="006F07C4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:rsidR="005A3083" w:rsidRDefault="005A3083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5A3083"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5A3083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60"/>
              <w:rPr>
                <w:b/>
                <w:sz w:val="4"/>
              </w:rPr>
            </w:pPr>
          </w:p>
          <w:p w:rsidR="005A3083" w:rsidRDefault="005A3083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 xml:space="preserve">Please indicate if the following statements were true about you and your family during your childhood, and </w:t>
            </w:r>
            <w:r>
              <w:rPr>
                <w:rFonts w:ascii="Times New Roman" w:hAnsi="Times New Roman"/>
                <w:b/>
                <w:sz w:val="22"/>
              </w:rPr>
              <w:t>your age at the time(s) you felt this to be true.</w:t>
            </w:r>
          </w:p>
          <w:p w:rsidR="005A3083" w:rsidRDefault="005A3083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</w:tcPr>
          <w:p w:rsidR="005A3083" w:rsidRDefault="00F67161" w:rsidP="006F07C4">
            <w:pPr>
              <w:spacing w:before="120" w:after="60"/>
              <w:jc w:val="right"/>
            </w:pPr>
            <w:r>
              <w:rPr>
                <w:sz w:val="20"/>
              </w:rPr>
              <w:t>4</w:t>
            </w:r>
            <w:r w:rsidR="006F07C4">
              <w:rPr>
                <w:sz w:val="20"/>
              </w:rPr>
              <w:t>6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rPr>
                <w:rFonts w:ascii="Times New Roman" w:hAnsi="Times New Roman"/>
                <w:sz w:val="4"/>
              </w:rPr>
            </w:pPr>
          </w:p>
          <w:p w:rsidR="005A3083" w:rsidRDefault="005A3083">
            <w:pPr>
              <w:pStyle w:val="BodyText"/>
            </w:pPr>
            <w:r>
              <w:t>You didn’t have enough to eat.</w:t>
            </w:r>
          </w:p>
          <w:p w:rsidR="005A3083" w:rsidRDefault="005A308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F67161" w:rsidP="006F07C4">
            <w:pPr>
              <w:spacing w:before="120" w:after="60"/>
              <w:jc w:val="right"/>
            </w:pPr>
            <w:r>
              <w:rPr>
                <w:sz w:val="20"/>
              </w:rPr>
              <w:t>4</w:t>
            </w:r>
            <w:r w:rsidR="006F07C4">
              <w:rPr>
                <w:sz w:val="20"/>
              </w:rPr>
              <w:t>7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pStyle w:val="BodyText"/>
              <w:spacing w:before="60"/>
            </w:pPr>
            <w:r>
              <w:t>You had to wear dirty clothes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</w:tcPr>
          <w:p w:rsidR="005A3083" w:rsidRDefault="00F67161">
            <w:pPr>
              <w:spacing w:before="120" w:after="60"/>
              <w:jc w:val="right"/>
            </w:pPr>
            <w:r>
              <w:rPr>
                <w:sz w:val="20"/>
              </w:rPr>
              <w:t>4</w:t>
            </w:r>
            <w:r w:rsidR="006F07C4">
              <w:rPr>
                <w:sz w:val="20"/>
              </w:rPr>
              <w:t>8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pStyle w:val="BodyText"/>
              <w:spacing w:before="60"/>
            </w:pPr>
            <w:r>
              <w:t>You felt that you had to shoulder adult responsibilities.</w:t>
            </w:r>
          </w:p>
          <w:p w:rsidR="005A3083" w:rsidRDefault="005A3083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  <w:r w:rsidR="005A3083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ou felt that your family was under severe financial pressure.</w:t>
            </w:r>
          </w:p>
          <w:p w:rsidR="005A3083" w:rsidRDefault="005A3083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5A3083" w:rsidP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F67161">
              <w:rPr>
                <w:sz w:val="20"/>
              </w:rPr>
              <w:t>5</w:t>
            </w:r>
            <w:r w:rsidR="006F07C4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pStyle w:val="BodyText"/>
              <w:spacing w:before="60"/>
            </w:pPr>
            <w:r>
              <w:t>One or more individuals kept important secrets or facts from you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>
            <w:pPr>
              <w:jc w:val="center"/>
            </w:pPr>
          </w:p>
        </w:tc>
      </w:tr>
      <w:tr w:rsidR="005A3083"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 w:rsidP="006F07C4">
            <w:pPr>
              <w:spacing w:before="120" w:after="60"/>
              <w:jc w:val="right"/>
            </w:pPr>
            <w:r>
              <w:rPr>
                <w:sz w:val="20"/>
              </w:rPr>
              <w:t xml:space="preserve"> </w:t>
            </w:r>
            <w:r w:rsidR="00F67161">
              <w:rPr>
                <w:sz w:val="20"/>
              </w:rPr>
              <w:t>5</w:t>
            </w:r>
            <w:r w:rsidR="006F07C4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pStyle w:val="BodyText"/>
              <w:spacing w:before="60"/>
            </w:pPr>
            <w:r>
              <w:t>People in your family looked out for each other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5A3083" w:rsidRDefault="005A3083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5A3083" w:rsidRDefault="005A3083">
            <w:pPr>
              <w:spacing w:before="60" w:after="60"/>
              <w:jc w:val="center"/>
            </w:pPr>
          </w:p>
        </w:tc>
      </w:tr>
      <w:tr w:rsidR="005A3083"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5A3083" w:rsidRDefault="005A3083" w:rsidP="006F07C4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 w:rsidR="006F07C4">
              <w:rPr>
                <w:sz w:val="20"/>
              </w:rPr>
              <w:t>2</w:t>
            </w:r>
            <w:r w:rsidR="00F67161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pStyle w:val="BodyText"/>
              <w:spacing w:before="60"/>
            </w:pPr>
            <w:r>
              <w:t>Your family was a source of strength and support.</w:t>
            </w:r>
          </w:p>
          <w:p w:rsidR="005A3083" w:rsidRDefault="005A3083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5A3083"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5A3083" w:rsidRDefault="005A3083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5A3083" w:rsidRDefault="005A308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5A3083" w:rsidRDefault="005A3083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5A3083" w:rsidRDefault="005A3083">
            <w:pPr>
              <w:jc w:val="center"/>
            </w:pPr>
          </w:p>
        </w:tc>
      </w:tr>
    </w:tbl>
    <w:p w:rsidR="00F42076" w:rsidRDefault="00F42076">
      <w:pPr>
        <w:rPr>
          <w:sz w:val="2"/>
        </w:rPr>
      </w:pPr>
    </w:p>
    <w:p w:rsidR="00F42076" w:rsidRDefault="00F42076">
      <w:pPr>
        <w:rPr>
          <w:sz w:val="2"/>
        </w:rPr>
      </w:pPr>
    </w:p>
    <w:p w:rsidR="00F42076" w:rsidRDefault="00F42076">
      <w:pPr>
        <w:rPr>
          <w:sz w:val="2"/>
        </w:rPr>
      </w:pPr>
    </w:p>
    <w:p w:rsidR="00F42076" w:rsidRDefault="00F42076">
      <w:pPr>
        <w:rPr>
          <w:sz w:val="2"/>
        </w:rPr>
      </w:pPr>
    </w:p>
    <w:p w:rsidR="00F42076" w:rsidRDefault="00F42076">
      <w:pPr>
        <w:rPr>
          <w:sz w:val="2"/>
        </w:rPr>
      </w:pPr>
    </w:p>
    <w:p w:rsidR="00F42076" w:rsidRDefault="00F42076">
      <w:pPr>
        <w:rPr>
          <w:sz w:val="2"/>
        </w:rPr>
      </w:pPr>
    </w:p>
    <w:p w:rsidR="00F42076" w:rsidRDefault="00F42076">
      <w:pPr>
        <w:rPr>
          <w:sz w:val="2"/>
        </w:rPr>
      </w:pPr>
    </w:p>
    <w:p w:rsidR="00F42076" w:rsidRDefault="00F42076">
      <w:pPr>
        <w:rPr>
          <w:sz w:val="2"/>
        </w:rPr>
      </w:pPr>
    </w:p>
    <w:p w:rsidR="00F42076" w:rsidRDefault="00F42076">
      <w:pPr>
        <w:rPr>
          <w:sz w:val="2"/>
        </w:rPr>
      </w:pPr>
    </w:p>
    <w:p w:rsidR="00F42076" w:rsidRDefault="00F42076" w:rsidP="00F42076">
      <w:pPr>
        <w:jc w:val="center"/>
        <w:rPr>
          <w:sz w:val="28"/>
        </w:rPr>
      </w:pPr>
    </w:p>
    <w:p w:rsidR="005A3083" w:rsidRDefault="005A3083">
      <w:pPr>
        <w:rPr>
          <w:sz w:val="2"/>
        </w:rPr>
      </w:pPr>
    </w:p>
    <w:sectPr w:rsidR="005A3083" w:rsidSect="00D41234">
      <w:headerReference w:type="default" r:id="rId9"/>
      <w:type w:val="continuous"/>
      <w:pgSz w:w="12240" w:h="15840"/>
      <w:pgMar w:top="1440" w:right="1170" w:bottom="1440" w:left="180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132" w:rsidRDefault="00FA69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C113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C1132" w:rsidRDefault="00EC1132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132" w:rsidRDefault="00EC1132" w:rsidP="005A3083">
    <w:pPr>
      <w:pStyle w:val="Footer"/>
      <w:ind w:right="360"/>
      <w:jc w:val="center"/>
    </w:pPr>
    <w:r>
      <w:rPr>
        <w:rFonts w:ascii="Times New Roman" w:hAnsi="Times New Roman"/>
      </w:rPr>
      <w:t>\</w:t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132" w:rsidRDefault="00FA6997" w:rsidP="003C1842">
    <w:pPr>
      <w:pStyle w:val="Header"/>
      <w:framePr w:wrap="around" w:vAnchor="text" w:hAnchor="margin" w:xAlign="right" w:y="1"/>
      <w:rPr>
        <w:rStyle w:val="PageNumber"/>
        <w:rFonts w:ascii="Times" w:eastAsia="Times" w:hAnsi="Times"/>
        <w:lang w:val="en-US"/>
      </w:rPr>
    </w:pPr>
    <w:r>
      <w:rPr>
        <w:rStyle w:val="PageNumber"/>
      </w:rPr>
      <w:fldChar w:fldCharType="begin"/>
    </w:r>
    <w:r w:rsidR="00EC113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C1132" w:rsidRDefault="00EC1132" w:rsidP="00D41234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132" w:rsidRDefault="00EC1132" w:rsidP="005A3083">
    <w:pPr>
      <w:pStyle w:val="Header"/>
      <w:ind w:left="-270"/>
      <w:jc w:val="center"/>
      <w:rPr>
        <w:sz w:val="72"/>
      </w:rPr>
    </w:pPr>
    <w:r w:rsidRPr="0071185D">
      <w:rPr>
        <w:sz w:val="72"/>
      </w:rPr>
      <w:t>MACE</w:t>
    </w:r>
  </w:p>
  <w:p w:rsidR="00EC1132" w:rsidRPr="0071185D" w:rsidRDefault="00EC1132" w:rsidP="005A3083">
    <w:pPr>
      <w:pStyle w:val="Header"/>
      <w:ind w:left="-270"/>
      <w:jc w:val="center"/>
      <w:rPr>
        <w:sz w:val="28"/>
      </w:rPr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132" w:rsidRDefault="00FA6997" w:rsidP="003C1842">
    <w:pPr>
      <w:pStyle w:val="Header"/>
      <w:framePr w:wrap="around" w:vAnchor="text" w:hAnchor="margin" w:xAlign="right" w:y="1"/>
      <w:rPr>
        <w:rStyle w:val="PageNumber"/>
        <w:rFonts w:ascii="Times" w:eastAsia="Times" w:hAnsi="Times"/>
        <w:lang w:val="en-US"/>
      </w:rPr>
    </w:pPr>
    <w:r>
      <w:rPr>
        <w:rStyle w:val="PageNumber"/>
      </w:rPr>
      <w:fldChar w:fldCharType="begin"/>
    </w:r>
    <w:r w:rsidR="00EC113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1849">
      <w:rPr>
        <w:rStyle w:val="PageNumber"/>
        <w:noProof/>
      </w:rPr>
      <w:t>4</w:t>
    </w:r>
    <w:r>
      <w:rPr>
        <w:rStyle w:val="PageNumber"/>
      </w:rPr>
      <w:fldChar w:fldCharType="end"/>
    </w:r>
  </w:p>
  <w:p w:rsidR="00EC1132" w:rsidRPr="00702471" w:rsidRDefault="00EC1132" w:rsidP="00D41234">
    <w:pPr>
      <w:pStyle w:val="Header"/>
      <w:ind w:right="360"/>
      <w:jc w:val="right"/>
      <w:rPr>
        <w:sz w:val="28"/>
      </w:rPr>
    </w:pPr>
    <w:r w:rsidRPr="00702471">
      <w:rPr>
        <w:sz w:val="28"/>
      </w:rPr>
      <w:t>MACE</w:t>
    </w:r>
    <w:r>
      <w:rPr>
        <w:sz w:val="28"/>
      </w:rPr>
      <w:t xml:space="preserve"> page 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015BB9"/>
    <w:multiLevelType w:val="multilevel"/>
    <w:tmpl w:val="40D479FC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9B6EE8"/>
    <w:rsid w:val="000575CF"/>
    <w:rsid w:val="000770F5"/>
    <w:rsid w:val="001C1849"/>
    <w:rsid w:val="001D749F"/>
    <w:rsid w:val="002A3570"/>
    <w:rsid w:val="003741FD"/>
    <w:rsid w:val="003C1842"/>
    <w:rsid w:val="003E1E62"/>
    <w:rsid w:val="005169E1"/>
    <w:rsid w:val="005A3083"/>
    <w:rsid w:val="005E0A5E"/>
    <w:rsid w:val="00674816"/>
    <w:rsid w:val="006B6CB8"/>
    <w:rsid w:val="006F07C4"/>
    <w:rsid w:val="00760939"/>
    <w:rsid w:val="00763416"/>
    <w:rsid w:val="00851EBE"/>
    <w:rsid w:val="008574BD"/>
    <w:rsid w:val="00986C6F"/>
    <w:rsid w:val="009900B6"/>
    <w:rsid w:val="009B6EE8"/>
    <w:rsid w:val="00AA1729"/>
    <w:rsid w:val="00AA58EC"/>
    <w:rsid w:val="00AC2919"/>
    <w:rsid w:val="00AF32A0"/>
    <w:rsid w:val="00C62222"/>
    <w:rsid w:val="00C646BC"/>
    <w:rsid w:val="00C76549"/>
    <w:rsid w:val="00D41234"/>
    <w:rsid w:val="00D600D2"/>
    <w:rsid w:val="00E47886"/>
    <w:rsid w:val="00EC1132"/>
    <w:rsid w:val="00F42076"/>
    <w:rsid w:val="00F67161"/>
    <w:rsid w:val="00FA6997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Times" w:hAnsi="Times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5505D"/>
  </w:style>
  <w:style w:type="paragraph" w:styleId="Heading1">
    <w:name w:val="heading 1"/>
    <w:basedOn w:val="Normal"/>
    <w:next w:val="Normal"/>
    <w:qFormat/>
    <w:rsid w:val="00C62222"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C62222"/>
    <w:pPr>
      <w:keepNext/>
      <w:jc w:val="center"/>
      <w:outlineLvl w:val="1"/>
    </w:pPr>
    <w:rPr>
      <w:b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rsid w:val="00C62222"/>
    <w:pPr>
      <w:tabs>
        <w:tab w:val="center" w:pos="4536"/>
        <w:tab w:val="right" w:pos="9072"/>
      </w:tabs>
    </w:pPr>
    <w:rPr>
      <w:rFonts w:ascii="Times New Roman" w:eastAsia="Times New Roman" w:hAnsi="Times New Roman"/>
      <w:lang w:val="de-DE"/>
    </w:rPr>
  </w:style>
  <w:style w:type="paragraph" w:styleId="BodyText">
    <w:name w:val="Body Text"/>
    <w:basedOn w:val="Normal"/>
    <w:rsid w:val="00C62222"/>
    <w:rPr>
      <w:rFonts w:ascii="Times New Roman" w:hAnsi="Times New Roman"/>
      <w:sz w:val="20"/>
    </w:rPr>
  </w:style>
  <w:style w:type="paragraph" w:styleId="BodyText2">
    <w:name w:val="Body Text 2"/>
    <w:basedOn w:val="Normal"/>
    <w:rsid w:val="00C62222"/>
    <w:rPr>
      <w:rFonts w:ascii="Times New Roman" w:hAnsi="Times New Roman"/>
      <w:b/>
      <w:color w:val="000000"/>
      <w:sz w:val="22"/>
    </w:rPr>
  </w:style>
  <w:style w:type="paragraph" w:styleId="Footer">
    <w:name w:val="footer"/>
    <w:basedOn w:val="Normal"/>
    <w:rsid w:val="00C6222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622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38</Words>
  <Characters>11050</Characters>
  <Application>Microsoft Macintosh Word</Application>
  <DocSecurity>0</DocSecurity>
  <Lines>9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hile you were growing up, during your first 18 years of life:</vt:lpstr>
    </vt:vector>
  </TitlesOfParts>
  <Company>McLean Hospital</Company>
  <LinksUpToDate>false</LinksUpToDate>
  <CharactersWithSpaces>13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ile you were growing up, during your first 18 years of life:</dc:title>
  <dc:subject/>
  <dc:creator>Carryl Navalta</dc:creator>
  <cp:keywords/>
  <cp:lastModifiedBy>Martin Teicher</cp:lastModifiedBy>
  <cp:revision>2</cp:revision>
  <cp:lastPrinted>2011-07-13T15:27:00Z</cp:lastPrinted>
  <dcterms:created xsi:type="dcterms:W3CDTF">2014-09-04T18:48:00Z</dcterms:created>
  <dcterms:modified xsi:type="dcterms:W3CDTF">2014-09-04T18:48:00Z</dcterms:modified>
</cp:coreProperties>
</file>